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75839" w14:textId="50643224" w:rsidR="006C7881" w:rsidRDefault="006C7881"/>
    <w:p w14:paraId="423519AF" w14:textId="1FC5B569" w:rsidR="00AF645D" w:rsidRPr="002B44D4" w:rsidRDefault="00AF645D" w:rsidP="00AF645D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2 </w:t>
      </w:r>
      <w:r w:rsidRPr="002B44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2B44D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Bullying experiences and related factors among nursing university students who reported being bullied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8048"/>
        <w:gridCol w:w="680"/>
        <w:gridCol w:w="735"/>
      </w:tblGrid>
      <w:tr w:rsidR="00AF645D" w:rsidRPr="002B44D4" w14:paraId="3BC15338" w14:textId="77777777" w:rsidTr="00603E98">
        <w:trPr>
          <w:trHeight w:val="512"/>
        </w:trPr>
        <w:tc>
          <w:tcPr>
            <w:tcW w:w="8048" w:type="dxa"/>
            <w:vAlign w:val="center"/>
          </w:tcPr>
          <w:p w14:paraId="0A272199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680" w:type="dxa"/>
            <w:vAlign w:val="center"/>
          </w:tcPr>
          <w:p w14:paraId="1A40A7F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 (63)</w:t>
            </w:r>
          </w:p>
        </w:tc>
        <w:tc>
          <w:tcPr>
            <w:tcW w:w="735" w:type="dxa"/>
            <w:vAlign w:val="center"/>
          </w:tcPr>
          <w:p w14:paraId="3D77E60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AF645D" w:rsidRPr="002B44D4" w14:paraId="37300428" w14:textId="77777777" w:rsidTr="00603E98">
        <w:tc>
          <w:tcPr>
            <w:tcW w:w="8048" w:type="dxa"/>
          </w:tcPr>
          <w:p w14:paraId="02A264AA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How often do you get bullied at SQU? (n=63)</w:t>
            </w:r>
          </w:p>
          <w:p w14:paraId="2AFC6EA7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ily</w:t>
            </w:r>
          </w:p>
          <w:p w14:paraId="312DCC8C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ekly</w:t>
            </w:r>
          </w:p>
          <w:p w14:paraId="450CD31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nthly</w:t>
            </w:r>
          </w:p>
          <w:p w14:paraId="180B67C9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nce a year</w:t>
            </w:r>
          </w:p>
          <w:p w14:paraId="08994D9C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few times during the academic term</w:t>
            </w:r>
          </w:p>
        </w:tc>
        <w:tc>
          <w:tcPr>
            <w:tcW w:w="680" w:type="dxa"/>
          </w:tcPr>
          <w:p w14:paraId="7C430700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270871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  <w:p w14:paraId="21FB02A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  <w:p w14:paraId="35A27CB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  <w:p w14:paraId="3597587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0A299AD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35" w:type="dxa"/>
          </w:tcPr>
          <w:p w14:paraId="7926A44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A7997D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  <w:p w14:paraId="05C27E0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</w:t>
            </w:r>
          </w:p>
          <w:p w14:paraId="116A90F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5</w:t>
            </w:r>
          </w:p>
          <w:p w14:paraId="404912B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</w:t>
            </w:r>
          </w:p>
          <w:p w14:paraId="4E5F403B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0</w:t>
            </w:r>
          </w:p>
        </w:tc>
      </w:tr>
      <w:tr w:rsidR="00AF645D" w:rsidRPr="002B44D4" w14:paraId="57F931E8" w14:textId="77777777" w:rsidTr="00603E98">
        <w:tc>
          <w:tcPr>
            <w:tcW w:w="8048" w:type="dxa"/>
          </w:tcPr>
          <w:p w14:paraId="481C3B83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o has bullied you? (n=63)</w:t>
            </w:r>
          </w:p>
          <w:p w14:paraId="7E23E747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ommates</w:t>
            </w:r>
          </w:p>
          <w:p w14:paraId="426C9511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QU mates</w:t>
            </w:r>
          </w:p>
          <w:p w14:paraId="5A9F73D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 staff</w:t>
            </w:r>
          </w:p>
          <w:p w14:paraId="322B973C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nistrative staff</w:t>
            </w:r>
          </w:p>
          <w:p w14:paraId="4D559F01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achers/ instructors</w:t>
            </w:r>
          </w:p>
        </w:tc>
        <w:tc>
          <w:tcPr>
            <w:tcW w:w="680" w:type="dxa"/>
          </w:tcPr>
          <w:p w14:paraId="68C1CAC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D8CC680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  <w:p w14:paraId="4CA7FBA9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  <w:p w14:paraId="636E503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  <w:p w14:paraId="1A09502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  <w:p w14:paraId="72551579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35" w:type="dxa"/>
          </w:tcPr>
          <w:p w14:paraId="4525C85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58324A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7</w:t>
            </w:r>
          </w:p>
          <w:p w14:paraId="2321978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7</w:t>
            </w:r>
          </w:p>
          <w:p w14:paraId="5ABEB16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</w:t>
            </w:r>
          </w:p>
          <w:p w14:paraId="60A82EA1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5</w:t>
            </w:r>
          </w:p>
          <w:p w14:paraId="2F11C68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</w:t>
            </w:r>
          </w:p>
        </w:tc>
      </w:tr>
      <w:tr w:rsidR="00AF645D" w:rsidRPr="002B44D4" w14:paraId="1DC32E80" w14:textId="77777777" w:rsidTr="00603E98">
        <w:tc>
          <w:tcPr>
            <w:tcW w:w="8048" w:type="dxa"/>
          </w:tcPr>
          <w:p w14:paraId="0DFC7277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at type of bullying have you faced? (n=63)</w:t>
            </w:r>
          </w:p>
          <w:p w14:paraId="28C00943" w14:textId="77777777" w:rsidR="00AF645D" w:rsidRPr="002B44D4" w:rsidRDefault="00AF645D" w:rsidP="00603E98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Sexual</w:t>
            </w:r>
          </w:p>
          <w:p w14:paraId="6A30147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ber</w:t>
            </w:r>
          </w:p>
          <w:p w14:paraId="518F3F13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ysical</w:t>
            </w:r>
          </w:p>
          <w:p w14:paraId="7F73AE2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ntal or emotional</w:t>
            </w:r>
          </w:p>
          <w:p w14:paraId="13ED818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680" w:type="dxa"/>
          </w:tcPr>
          <w:p w14:paraId="198F3D6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733BA6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  <w:p w14:paraId="0683431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  <w:p w14:paraId="74B2516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  <w:p w14:paraId="77E9BA2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  <w:p w14:paraId="5C974CFF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35" w:type="dxa"/>
          </w:tcPr>
          <w:p w14:paraId="3371C2F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E50EF3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</w:t>
            </w:r>
          </w:p>
          <w:p w14:paraId="71F521D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5</w:t>
            </w:r>
          </w:p>
          <w:p w14:paraId="6420E6D0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  <w:p w14:paraId="5D4396FF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</w:t>
            </w:r>
          </w:p>
          <w:p w14:paraId="0504A1E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</w:t>
            </w:r>
          </w:p>
        </w:tc>
      </w:tr>
      <w:tr w:rsidR="00AF645D" w:rsidRPr="002B44D4" w14:paraId="11C22DCA" w14:textId="77777777" w:rsidTr="00603E98">
        <w:tc>
          <w:tcPr>
            <w:tcW w:w="8048" w:type="dxa"/>
          </w:tcPr>
          <w:p w14:paraId="63DB9E58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at are the negative effects of bullying on you? (n=63)</w:t>
            </w:r>
          </w:p>
          <w:p w14:paraId="7B56787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arfulness</w:t>
            </w:r>
          </w:p>
          <w:p w14:paraId="3F599AD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eling low</w:t>
            </w:r>
          </w:p>
          <w:p w14:paraId="6B9724DE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or marks</w:t>
            </w:r>
          </w:p>
          <w:p w14:paraId="206E39E8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ange in appetite</w:t>
            </w:r>
          </w:p>
          <w:p w14:paraId="3FB04A6E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engagement</w:t>
            </w:r>
          </w:p>
          <w:p w14:paraId="69242CE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k of motivation</w:t>
            </w:r>
          </w:p>
          <w:p w14:paraId="2BDCB7E6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fficulty concentrating in class</w:t>
            </w:r>
          </w:p>
          <w:p w14:paraId="4D87BBA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ression</w:t>
            </w:r>
          </w:p>
          <w:p w14:paraId="6B380D33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ate and anger</w:t>
            </w:r>
          </w:p>
          <w:p w14:paraId="605F5B8E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hing</w:t>
            </w:r>
          </w:p>
        </w:tc>
        <w:tc>
          <w:tcPr>
            <w:tcW w:w="680" w:type="dxa"/>
          </w:tcPr>
          <w:p w14:paraId="45484481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078F49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3B4CE62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  <w:p w14:paraId="10264C1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  <w:p w14:paraId="2841350B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  <w:p w14:paraId="689CAD0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  <w:p w14:paraId="5DA7C58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  <w:p w14:paraId="0852BFC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  <w:p w14:paraId="69937A3F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  <w:p w14:paraId="59C5BDF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  <w:p w14:paraId="1216A3D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5" w:type="dxa"/>
          </w:tcPr>
          <w:p w14:paraId="0997945F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723B54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</w:t>
            </w:r>
          </w:p>
          <w:p w14:paraId="4FEDA06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7</w:t>
            </w:r>
          </w:p>
          <w:p w14:paraId="6A2EAFA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</w:t>
            </w:r>
          </w:p>
          <w:p w14:paraId="1C15BAF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  <w:p w14:paraId="08B3588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</w:t>
            </w:r>
          </w:p>
          <w:p w14:paraId="6357D3A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7</w:t>
            </w:r>
          </w:p>
          <w:p w14:paraId="3B5EEE9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</w:t>
            </w:r>
          </w:p>
          <w:p w14:paraId="43F37FD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</w:t>
            </w:r>
          </w:p>
          <w:p w14:paraId="6F7CB119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8</w:t>
            </w:r>
          </w:p>
          <w:p w14:paraId="1DA3034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AF645D" w:rsidRPr="002B44D4" w14:paraId="09363D49" w14:textId="77777777" w:rsidTr="00603E98">
        <w:tc>
          <w:tcPr>
            <w:tcW w:w="8048" w:type="dxa"/>
          </w:tcPr>
          <w:p w14:paraId="6163542E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ich of the following methods have been used to bully you? (n=63)</w:t>
            </w:r>
          </w:p>
          <w:p w14:paraId="3AA15296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nline video clips of them</w:t>
            </w:r>
          </w:p>
          <w:p w14:paraId="59EA1138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nline video clips of you</w:t>
            </w:r>
          </w:p>
          <w:p w14:paraId="03A36B30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atroom</w:t>
            </w:r>
          </w:p>
          <w:p w14:paraId="2F53BBB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ugh friends</w:t>
            </w:r>
          </w:p>
          <w:p w14:paraId="3A5667C7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ce to face messaging</w:t>
            </w:r>
          </w:p>
          <w:p w14:paraId="1FD80B8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icture messages</w:t>
            </w:r>
          </w:p>
        </w:tc>
        <w:tc>
          <w:tcPr>
            <w:tcW w:w="680" w:type="dxa"/>
          </w:tcPr>
          <w:p w14:paraId="3E3EB91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74EB38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  <w:p w14:paraId="7149AFD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  <w:p w14:paraId="32EB794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  <w:p w14:paraId="0E97D4F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  <w:p w14:paraId="71D2929F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</w:t>
            </w:r>
          </w:p>
          <w:p w14:paraId="364FDE1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35" w:type="dxa"/>
          </w:tcPr>
          <w:p w14:paraId="3108DE3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C41E27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</w:t>
            </w:r>
          </w:p>
          <w:p w14:paraId="469993B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</w:t>
            </w:r>
          </w:p>
          <w:p w14:paraId="0CC4E54B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9</w:t>
            </w:r>
          </w:p>
          <w:p w14:paraId="789D33D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</w:t>
            </w:r>
          </w:p>
          <w:p w14:paraId="41DB289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5</w:t>
            </w:r>
          </w:p>
          <w:p w14:paraId="0FB0B5A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AF645D" w:rsidRPr="002B44D4" w14:paraId="3489A04B" w14:textId="77777777" w:rsidTr="00603E98">
        <w:tc>
          <w:tcPr>
            <w:tcW w:w="8048" w:type="dxa"/>
          </w:tcPr>
          <w:p w14:paraId="00D9DD09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Where does bullying take place? (n=63)</w:t>
            </w:r>
          </w:p>
          <w:p w14:paraId="410148A2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orts</w:t>
            </w:r>
          </w:p>
          <w:p w14:paraId="694C48B1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rridors</w:t>
            </w:r>
          </w:p>
          <w:p w14:paraId="2E8D8B70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boratory sessions</w:t>
            </w:r>
          </w:p>
          <w:p w14:paraId="072B1910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Resting rooms</w:t>
            </w:r>
          </w:p>
          <w:p w14:paraId="1B6D385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feteria/coffee</w:t>
            </w:r>
          </w:p>
          <w:p w14:paraId="4816CD3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transport</w:t>
            </w:r>
          </w:p>
          <w:p w14:paraId="2DCBF453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s</w:t>
            </w:r>
          </w:p>
          <w:p w14:paraId="0468EE38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the buses</w:t>
            </w:r>
          </w:p>
          <w:p w14:paraId="48879A8F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</w:t>
            </w:r>
          </w:p>
          <w:p w14:paraId="15412CF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lass rooms</w:t>
            </w:r>
          </w:p>
        </w:tc>
        <w:tc>
          <w:tcPr>
            <w:tcW w:w="680" w:type="dxa"/>
          </w:tcPr>
          <w:p w14:paraId="0067422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462532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  <w:p w14:paraId="1B1D99E0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  <w:p w14:paraId="59A4F4E1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28534B3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26</w:t>
            </w:r>
          </w:p>
          <w:p w14:paraId="1E79FB11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  <w:p w14:paraId="48A16C7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73CB721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5EE4BA2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  <w:p w14:paraId="07C6C6FC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  <w:p w14:paraId="6FCC705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735" w:type="dxa"/>
          </w:tcPr>
          <w:p w14:paraId="10FE755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CE7C22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</w:t>
            </w:r>
          </w:p>
          <w:p w14:paraId="3210133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4</w:t>
            </w:r>
          </w:p>
          <w:p w14:paraId="2DBDA53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</w:t>
            </w:r>
          </w:p>
          <w:p w14:paraId="5F77AAA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41.3</w:t>
            </w:r>
          </w:p>
          <w:p w14:paraId="0CD9F48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</w:t>
            </w:r>
          </w:p>
          <w:p w14:paraId="2086933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</w:t>
            </w:r>
          </w:p>
          <w:p w14:paraId="65C9A8D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</w:t>
            </w:r>
          </w:p>
          <w:p w14:paraId="045E815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</w:t>
            </w:r>
          </w:p>
          <w:p w14:paraId="3893D206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1</w:t>
            </w:r>
          </w:p>
          <w:p w14:paraId="19ED029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0</w:t>
            </w:r>
          </w:p>
        </w:tc>
      </w:tr>
      <w:tr w:rsidR="00AF645D" w:rsidRPr="002B44D4" w14:paraId="3F7C71F6" w14:textId="77777777" w:rsidTr="00603E98">
        <w:tc>
          <w:tcPr>
            <w:tcW w:w="8048" w:type="dxa"/>
          </w:tcPr>
          <w:p w14:paraId="1ED728A0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lastRenderedPageBreak/>
              <w:t>What do think makes them bully you? (n=63)</w:t>
            </w:r>
          </w:p>
          <w:p w14:paraId="3F3E51A0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excellence</w:t>
            </w:r>
          </w:p>
          <w:p w14:paraId="54CE3640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or academic performance</w:t>
            </w:r>
          </w:p>
          <w:p w14:paraId="060407E6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clusion from activities</w:t>
            </w:r>
          </w:p>
          <w:p w14:paraId="63AFC371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pearance or personal traits</w:t>
            </w:r>
          </w:p>
          <w:p w14:paraId="68E9AB6D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sonal differences</w:t>
            </w:r>
          </w:p>
          <w:p w14:paraId="67626B9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ue to your academic major</w:t>
            </w:r>
          </w:p>
        </w:tc>
        <w:tc>
          <w:tcPr>
            <w:tcW w:w="680" w:type="dxa"/>
          </w:tcPr>
          <w:p w14:paraId="45C61E0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C7BBA4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  <w:p w14:paraId="11A622AB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  <w:p w14:paraId="2D8CAAA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  <w:p w14:paraId="087C7D4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  <w:p w14:paraId="2ADFAD4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  <w:p w14:paraId="6206EFA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35" w:type="dxa"/>
          </w:tcPr>
          <w:p w14:paraId="3F25C83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77ED64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</w:t>
            </w:r>
          </w:p>
          <w:p w14:paraId="47F0062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8</w:t>
            </w:r>
          </w:p>
          <w:p w14:paraId="5E2949F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</w:t>
            </w:r>
          </w:p>
          <w:p w14:paraId="7107078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7</w:t>
            </w:r>
          </w:p>
          <w:p w14:paraId="35B8C9D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8</w:t>
            </w:r>
          </w:p>
          <w:p w14:paraId="0D242A6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0</w:t>
            </w:r>
          </w:p>
        </w:tc>
      </w:tr>
      <w:tr w:rsidR="00AF645D" w:rsidRPr="002B44D4" w14:paraId="17B078DA" w14:textId="77777777" w:rsidTr="00603E98">
        <w:tc>
          <w:tcPr>
            <w:tcW w:w="8048" w:type="dxa"/>
          </w:tcPr>
          <w:p w14:paraId="242CC675" w14:textId="77777777" w:rsidR="00AF645D" w:rsidRPr="002B44D4" w:rsidRDefault="00AF645D" w:rsidP="00603E98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Have you complained about bullying? (n=63)</w:t>
            </w:r>
          </w:p>
          <w:p w14:paraId="64C6330B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14:paraId="22A12436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  <w:p w14:paraId="1AF6DEB9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no, reasons for not complaining</w:t>
            </w:r>
          </w:p>
          <w:p w14:paraId="0BCB0E0A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sure to whom to complain</w:t>
            </w:r>
          </w:p>
          <w:p w14:paraId="07E65D45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arfulness</w:t>
            </w:r>
          </w:p>
          <w:p w14:paraId="2B94C60E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pe it will stop itself</w:t>
            </w:r>
          </w:p>
          <w:p w14:paraId="057EE473" w14:textId="77777777" w:rsidR="00AF645D" w:rsidRPr="002B44D4" w:rsidRDefault="00AF645D" w:rsidP="00603E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important</w:t>
            </w:r>
          </w:p>
        </w:tc>
        <w:tc>
          <w:tcPr>
            <w:tcW w:w="680" w:type="dxa"/>
          </w:tcPr>
          <w:p w14:paraId="700ECFB0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34290D2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  <w:p w14:paraId="2BBA81C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  <w:p w14:paraId="2D10D58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9DC9C04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  <w:p w14:paraId="1F5A4EF3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  <w:p w14:paraId="66937FB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  <w:p w14:paraId="43987018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35" w:type="dxa"/>
          </w:tcPr>
          <w:p w14:paraId="4A111AEA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D4266D1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  <w:p w14:paraId="476F114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7</w:t>
            </w:r>
          </w:p>
          <w:p w14:paraId="0AF7ABB7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A833EC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</w:t>
            </w:r>
          </w:p>
          <w:p w14:paraId="780D4EEE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  <w:p w14:paraId="319A0875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2</w:t>
            </w:r>
          </w:p>
          <w:p w14:paraId="7D433E0D" w14:textId="77777777" w:rsidR="00AF645D" w:rsidRPr="002B44D4" w:rsidRDefault="00AF645D" w:rsidP="00603E9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B44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6</w:t>
            </w:r>
          </w:p>
        </w:tc>
      </w:tr>
    </w:tbl>
    <w:p w14:paraId="68190E0C" w14:textId="77777777" w:rsidR="00AF645D" w:rsidRPr="002B44D4" w:rsidRDefault="00AF645D" w:rsidP="00AF645D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2EE4609A" w14:textId="77777777" w:rsidR="00AF645D" w:rsidRDefault="00AF645D"/>
    <w:sectPr w:rsidR="00AF6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5D"/>
    <w:rsid w:val="006C7881"/>
    <w:rsid w:val="00A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D0C9"/>
  <w15:chartTrackingRefBased/>
  <w15:docId w15:val="{DA5035FF-F713-491F-8C21-39428DEA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1</cp:revision>
  <dcterms:created xsi:type="dcterms:W3CDTF">2025-09-30T03:10:00Z</dcterms:created>
  <dcterms:modified xsi:type="dcterms:W3CDTF">2025-09-30T03:11:00Z</dcterms:modified>
</cp:coreProperties>
</file>